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7FF6E" w14:textId="77777777" w:rsidR="00467F72" w:rsidRPr="0040150C" w:rsidRDefault="00467F72" w:rsidP="00467F72">
      <w:pPr>
        <w:spacing w:line="360" w:lineRule="auto"/>
        <w:rPr>
          <w:b/>
          <w:bCs/>
          <w:lang w:val="en-GB"/>
        </w:rPr>
      </w:pPr>
      <w:bookmarkStart w:id="0" w:name="_Hlk62824806"/>
      <w:r w:rsidRPr="0040150C">
        <w:rPr>
          <w:rStyle w:val="il"/>
          <w:b/>
          <w:bCs/>
          <w:color w:val="222222"/>
          <w:shd w:val="clear" w:color="auto" w:fill="FFFFFF"/>
        </w:rPr>
        <w:t>Dietary</w:t>
      </w:r>
      <w:r w:rsidRPr="0040150C">
        <w:rPr>
          <w:b/>
          <w:bCs/>
          <w:color w:val="222222"/>
          <w:shd w:val="clear" w:color="auto" w:fill="FFFFFF"/>
        </w:rPr>
        <w:t> </w:t>
      </w:r>
      <w:r w:rsidRPr="0040150C">
        <w:rPr>
          <w:rStyle w:val="il"/>
          <w:b/>
          <w:bCs/>
          <w:color w:val="222222"/>
          <w:shd w:val="clear" w:color="auto" w:fill="FFFFFF"/>
        </w:rPr>
        <w:t>energy</w:t>
      </w:r>
      <w:r w:rsidRPr="0040150C">
        <w:rPr>
          <w:b/>
          <w:bCs/>
          <w:color w:val="222222"/>
          <w:shd w:val="clear" w:color="auto" w:fill="FFFFFF"/>
        </w:rPr>
        <w:t> </w:t>
      </w:r>
      <w:r w:rsidRPr="0040150C">
        <w:rPr>
          <w:rStyle w:val="il"/>
          <w:b/>
          <w:bCs/>
          <w:color w:val="222222"/>
          <w:shd w:val="clear" w:color="auto" w:fill="FFFFFF"/>
        </w:rPr>
        <w:t>density</w:t>
      </w:r>
      <w:r w:rsidRPr="0040150C">
        <w:rPr>
          <w:b/>
          <w:bCs/>
          <w:color w:val="222222"/>
          <w:shd w:val="clear" w:color="auto" w:fill="FFFFFF"/>
        </w:rPr>
        <w:t xml:space="preserve"> is associated with biomarkers of chronic diseases - A cross-sectional study of </w:t>
      </w:r>
      <w:r>
        <w:rPr>
          <w:b/>
          <w:bCs/>
          <w:color w:val="222222"/>
          <w:shd w:val="clear" w:color="auto" w:fill="FFFFFF"/>
        </w:rPr>
        <w:t xml:space="preserve">school-aged </w:t>
      </w:r>
      <w:r w:rsidRPr="0040150C">
        <w:rPr>
          <w:b/>
          <w:bCs/>
          <w:color w:val="222222"/>
          <w:shd w:val="clear" w:color="auto" w:fill="FFFFFF"/>
        </w:rPr>
        <w:t>children in rural Mexico</w:t>
      </w:r>
      <w:r w:rsidRPr="0040150C">
        <w:rPr>
          <w:b/>
          <w:bCs/>
          <w:lang w:val="en-GB"/>
        </w:rPr>
        <w:t xml:space="preserve"> </w:t>
      </w:r>
    </w:p>
    <w:bookmarkEnd w:id="0"/>
    <w:p w14:paraId="437CF6C6" w14:textId="691F65AC" w:rsidR="00467F72" w:rsidRPr="00B4700D" w:rsidRDefault="00B4700D" w:rsidP="00467F72">
      <w:pPr>
        <w:rPr>
          <w:b/>
          <w:bCs/>
          <w:lang w:val="en-GB"/>
        </w:rPr>
      </w:pPr>
      <w:r w:rsidRPr="00B4700D">
        <w:rPr>
          <w:bCs/>
          <w:lang w:val="en-GB"/>
        </w:rPr>
        <w:t>Gerardo A Z</w:t>
      </w:r>
      <w:r>
        <w:rPr>
          <w:bCs/>
          <w:lang w:val="en-GB"/>
        </w:rPr>
        <w:t>avala</w:t>
      </w:r>
    </w:p>
    <w:p w14:paraId="18DDF85A" w14:textId="77777777" w:rsidR="00467F72" w:rsidRDefault="00467F72">
      <w:pPr>
        <w:rPr>
          <w:b/>
          <w:bCs/>
        </w:rPr>
      </w:pPr>
    </w:p>
    <w:p w14:paraId="1B383B64" w14:textId="192AC540" w:rsidR="00D014A5" w:rsidRDefault="0014614E">
      <w:r w:rsidRPr="002F0FF2">
        <w:rPr>
          <w:b/>
          <w:bCs/>
        </w:rPr>
        <w:t>Supplementary table 1.</w:t>
      </w:r>
      <w:r>
        <w:t xml:space="preserve"> </w:t>
      </w:r>
      <w:r w:rsidR="00D56BA4">
        <w:t xml:space="preserve">Food groups and items consumed by the </w:t>
      </w:r>
      <w:r w:rsidR="00DE1A0B" w:rsidRPr="00DE1A0B">
        <w:t>of the studied children according to their body fat content.</w:t>
      </w:r>
    </w:p>
    <w:tbl>
      <w:tblPr>
        <w:tblpPr w:leftFromText="141" w:rightFromText="141" w:vertAnchor="page" w:horzAnchor="margin" w:tblpY="3376"/>
        <w:tblW w:w="1332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53"/>
        <w:gridCol w:w="1134"/>
        <w:gridCol w:w="425"/>
        <w:gridCol w:w="851"/>
        <w:gridCol w:w="1134"/>
        <w:gridCol w:w="283"/>
        <w:gridCol w:w="992"/>
        <w:gridCol w:w="993"/>
        <w:gridCol w:w="425"/>
        <w:gridCol w:w="992"/>
        <w:gridCol w:w="1843"/>
      </w:tblGrid>
      <w:tr w:rsidR="00467F72" w:rsidRPr="006D00BF" w14:paraId="1C35D4AB" w14:textId="77777777" w:rsidTr="00467F72">
        <w:trPr>
          <w:trHeight w:val="660"/>
        </w:trPr>
        <w:tc>
          <w:tcPr>
            <w:tcW w:w="4253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1401D5" w14:textId="77777777" w:rsidR="00467F72" w:rsidRPr="006D00BF" w:rsidRDefault="00467F72" w:rsidP="00467F7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972F2E" w14:textId="77777777" w:rsidR="00467F72" w:rsidRPr="006D00BF" w:rsidRDefault="00467F72" w:rsidP="00467F72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rmal body f</w:t>
            </w:r>
            <w:r w:rsidRPr="006D00BF">
              <w:rPr>
                <w:rFonts w:eastAsia="Times New Roman"/>
                <w:sz w:val="20"/>
                <w:szCs w:val="20"/>
              </w:rPr>
              <w:t>at</w:t>
            </w:r>
            <w:r w:rsidRPr="006D00BF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6D00BF">
              <w:rPr>
                <w:rFonts w:eastAsia="Times New Roman"/>
                <w:sz w:val="20"/>
                <w:szCs w:val="20"/>
              </w:rPr>
              <w:t>(n=131)</w:t>
            </w:r>
          </w:p>
          <w:p w14:paraId="50F9D9A4" w14:textId="77777777" w:rsidR="00467F72" w:rsidRPr="006D00BF" w:rsidRDefault="00467F72" w:rsidP="00467F72">
            <w:pPr>
              <w:spacing w:after="0"/>
              <w:jc w:val="center"/>
              <w:rPr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Mean ± SD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1F51EE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High body fat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6D00BF">
              <w:rPr>
                <w:rFonts w:eastAsia="Times New Roman"/>
                <w:sz w:val="20"/>
                <w:szCs w:val="20"/>
              </w:rPr>
              <w:t>(n=153)</w:t>
            </w:r>
          </w:p>
          <w:p w14:paraId="7896D9C5" w14:textId="77777777" w:rsidR="00467F72" w:rsidRPr="006D00BF" w:rsidRDefault="00467F72" w:rsidP="00467F72">
            <w:pPr>
              <w:spacing w:after="0"/>
              <w:jc w:val="center"/>
              <w:rPr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 xml:space="preserve">Mean ± SD 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2D5141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Overall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6D00BF">
              <w:rPr>
                <w:rFonts w:eastAsia="Times New Roman"/>
                <w:sz w:val="20"/>
                <w:szCs w:val="20"/>
              </w:rPr>
              <w:t>(n=284)</w:t>
            </w:r>
          </w:p>
          <w:p w14:paraId="3B92F9AA" w14:textId="77777777" w:rsidR="00467F72" w:rsidRPr="006D00BF" w:rsidRDefault="00467F72" w:rsidP="00467F72">
            <w:pPr>
              <w:spacing w:after="0"/>
              <w:jc w:val="center"/>
              <w:rPr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Mean ± S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0BA70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  <w:p w14:paraId="357D1FB3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6D00BF">
              <w:rPr>
                <w:rFonts w:eastAsia="Times New Roman"/>
                <w:i/>
                <w:sz w:val="20"/>
                <w:szCs w:val="20"/>
              </w:rPr>
              <w:t>p</w:t>
            </w:r>
          </w:p>
        </w:tc>
      </w:tr>
      <w:tr w:rsidR="00467F72" w:rsidRPr="006D00BF" w14:paraId="4AA7C5CB" w14:textId="77777777" w:rsidTr="00467F72">
        <w:trPr>
          <w:trHeight w:val="300"/>
        </w:trPr>
        <w:tc>
          <w:tcPr>
            <w:tcW w:w="4253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2C7844" w14:textId="77777777" w:rsidR="00467F72" w:rsidRPr="006D00BF" w:rsidRDefault="00467F72" w:rsidP="00467F72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Fruits (g per day)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0EA1DE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4.69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64A154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8E11FF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6.8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552E7D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5.50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E55CDC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282987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8.08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CE166D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5.03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3F5380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7331AA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  <w:r w:rsidRPr="006D00BF">
              <w:rPr>
                <w:rFonts w:eastAsia="Times New Roman"/>
                <w:sz w:val="20"/>
                <w:szCs w:val="20"/>
              </w:rPr>
              <w:t>6</w:t>
            </w:r>
            <w:r>
              <w:rPr>
                <w:rFonts w:eastAsia="Times New Roman"/>
                <w:sz w:val="20"/>
                <w:szCs w:val="20"/>
              </w:rPr>
              <w:t>0.5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450A45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154</w:t>
            </w:r>
          </w:p>
        </w:tc>
      </w:tr>
      <w:tr w:rsidR="00467F72" w:rsidRPr="006D00BF" w14:paraId="6E5D1ED7" w14:textId="77777777" w:rsidTr="00467F72">
        <w:trPr>
          <w:trHeight w:val="300"/>
        </w:trPr>
        <w:tc>
          <w:tcPr>
            <w:tcW w:w="4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5BD696" w14:textId="77777777" w:rsidR="00467F72" w:rsidRPr="006D00BF" w:rsidRDefault="00467F72" w:rsidP="00467F72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Vegetables (g per day)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440A2A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7.47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46C6A5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3F9C88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2.26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64D928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8.14</w:t>
            </w:r>
          </w:p>
        </w:tc>
        <w:tc>
          <w:tcPr>
            <w:tcW w:w="28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EBC5E0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12DD0C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7.22</w:t>
            </w:r>
          </w:p>
        </w:tc>
        <w:tc>
          <w:tcPr>
            <w:tcW w:w="9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B6D174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2.09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8E1C8C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E9CC54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9.4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05F19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4</w:t>
            </w:r>
          </w:p>
        </w:tc>
      </w:tr>
      <w:tr w:rsidR="00467F72" w:rsidRPr="006D00BF" w14:paraId="6BC503D5" w14:textId="77777777" w:rsidTr="00467F72">
        <w:trPr>
          <w:trHeight w:val="300"/>
        </w:trPr>
        <w:tc>
          <w:tcPr>
            <w:tcW w:w="4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75195E" w14:textId="77777777" w:rsidR="00467F72" w:rsidRPr="006D00BF" w:rsidRDefault="00467F72" w:rsidP="00467F72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ereals (g per day)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5AD6FA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6.41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F63EFD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DB47A7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2</w:t>
            </w:r>
            <w:r w:rsidRPr="006D00BF">
              <w:rPr>
                <w:rFonts w:eastAsia="Times New Roman"/>
                <w:sz w:val="20"/>
                <w:szCs w:val="20"/>
              </w:rPr>
              <w:t>.</w:t>
            </w:r>
            <w:r>
              <w:rPr>
                <w:rFonts w:eastAsia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58A00B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5.13</w:t>
            </w:r>
          </w:p>
        </w:tc>
        <w:tc>
          <w:tcPr>
            <w:tcW w:w="28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009FAF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FAE6AD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1.57</w:t>
            </w:r>
          </w:p>
        </w:tc>
        <w:tc>
          <w:tcPr>
            <w:tcW w:w="9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70361D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0.11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D8EA60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A437AB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6.46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8904F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2</w:t>
            </w:r>
            <w:r w:rsidRPr="006D00BF">
              <w:rPr>
                <w:rFonts w:eastAsia="Times New Roman"/>
                <w:sz w:val="20"/>
                <w:szCs w:val="20"/>
              </w:rPr>
              <w:t>01</w:t>
            </w:r>
          </w:p>
        </w:tc>
      </w:tr>
      <w:tr w:rsidR="00467F72" w:rsidRPr="006D00BF" w14:paraId="43493A9F" w14:textId="77777777" w:rsidTr="00467F72">
        <w:trPr>
          <w:trHeight w:val="300"/>
        </w:trPr>
        <w:tc>
          <w:tcPr>
            <w:tcW w:w="4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30FA1E" w14:textId="77777777" w:rsidR="00467F72" w:rsidRPr="006D00BF" w:rsidRDefault="00467F72" w:rsidP="00467F72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egumes (g per day)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F80E90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8.75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5396F6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D32BC4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2.26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42D439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6</w:t>
            </w:r>
            <w:r>
              <w:rPr>
                <w:rFonts w:eastAsia="Times New Roman"/>
                <w:sz w:val="20"/>
                <w:szCs w:val="20"/>
              </w:rPr>
              <w:t>8.22</w:t>
            </w:r>
          </w:p>
        </w:tc>
        <w:tc>
          <w:tcPr>
            <w:tcW w:w="28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D45643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FE3416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6.61</w:t>
            </w:r>
          </w:p>
        </w:tc>
        <w:tc>
          <w:tcPr>
            <w:tcW w:w="9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21119F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2.68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ADF499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8D8AE5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8.5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629AA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523</w:t>
            </w:r>
          </w:p>
        </w:tc>
      </w:tr>
      <w:tr w:rsidR="00467F72" w:rsidRPr="006D00BF" w14:paraId="534062A2" w14:textId="77777777" w:rsidTr="00467F72">
        <w:trPr>
          <w:trHeight w:val="300"/>
        </w:trPr>
        <w:tc>
          <w:tcPr>
            <w:tcW w:w="4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5AB3C2" w14:textId="77777777" w:rsidR="00467F72" w:rsidRPr="006D00BF" w:rsidRDefault="00467F72" w:rsidP="00467F72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airy (g per day)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AF1D0E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4.77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FA5411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77C991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5.09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7CC51F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4.05</w:t>
            </w:r>
          </w:p>
        </w:tc>
        <w:tc>
          <w:tcPr>
            <w:tcW w:w="28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A32370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9325C1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8.43</w:t>
            </w:r>
          </w:p>
        </w:tc>
        <w:tc>
          <w:tcPr>
            <w:tcW w:w="9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1C1B14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0.12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47B06C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47F721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9</w:t>
            </w:r>
            <w:r w:rsidRPr="006D00BF">
              <w:rPr>
                <w:rFonts w:eastAsia="Times New Roman"/>
                <w:sz w:val="20"/>
                <w:szCs w:val="20"/>
              </w:rPr>
              <w:t>.9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062EF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42</w:t>
            </w:r>
            <w:r w:rsidRPr="006D00BF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467F72" w:rsidRPr="006D00BF" w14:paraId="2F6FA7A8" w14:textId="77777777" w:rsidTr="00467F72">
        <w:trPr>
          <w:trHeight w:val="300"/>
        </w:trPr>
        <w:tc>
          <w:tcPr>
            <w:tcW w:w="4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14CBC6" w14:textId="77777777" w:rsidR="00467F72" w:rsidRPr="006D00BF" w:rsidRDefault="00467F72" w:rsidP="00467F72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at (g per day)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DA4C7E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2.61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B51DEB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49974A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4.82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3DCBCD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5.53</w:t>
            </w:r>
          </w:p>
        </w:tc>
        <w:tc>
          <w:tcPr>
            <w:tcW w:w="28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C029C0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0E8005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6.82</w:t>
            </w:r>
          </w:p>
        </w:tc>
        <w:tc>
          <w:tcPr>
            <w:tcW w:w="9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520E6A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4.29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FFE71A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51AE2D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5.8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3FD78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  <w:r w:rsidRPr="006D00BF">
              <w:rPr>
                <w:rFonts w:eastAsia="Times New Roman"/>
                <w:sz w:val="20"/>
                <w:szCs w:val="20"/>
              </w:rPr>
              <w:t>.</w:t>
            </w:r>
            <w:r>
              <w:rPr>
                <w:rFonts w:eastAsia="Times New Roman"/>
                <w:sz w:val="20"/>
                <w:szCs w:val="20"/>
              </w:rPr>
              <w:t>2</w:t>
            </w:r>
            <w:r w:rsidRPr="006D00BF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467F72" w:rsidRPr="006D00BF" w14:paraId="6232F55F" w14:textId="77777777" w:rsidTr="00467F72">
        <w:trPr>
          <w:trHeight w:val="300"/>
        </w:trPr>
        <w:tc>
          <w:tcPr>
            <w:tcW w:w="4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7FA14F" w14:textId="77777777" w:rsidR="00467F72" w:rsidRDefault="00467F72" w:rsidP="00467F72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Oil (g per day) 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5C4643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4.55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006E20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8DB025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8.07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AB5234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8.89</w:t>
            </w:r>
          </w:p>
        </w:tc>
        <w:tc>
          <w:tcPr>
            <w:tcW w:w="28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7DA221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C1B4F7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0.03</w:t>
            </w:r>
          </w:p>
        </w:tc>
        <w:tc>
          <w:tcPr>
            <w:tcW w:w="9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482D90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.04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08D23E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7661B3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9.0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EED51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89</w:t>
            </w:r>
          </w:p>
        </w:tc>
      </w:tr>
      <w:tr w:rsidR="00467F72" w:rsidRPr="006D00BF" w14:paraId="143316FA" w14:textId="77777777" w:rsidTr="00467F72">
        <w:trPr>
          <w:trHeight w:val="300"/>
        </w:trPr>
        <w:tc>
          <w:tcPr>
            <w:tcW w:w="4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FC1926" w14:textId="77777777" w:rsidR="00467F72" w:rsidRPr="006D00BF" w:rsidRDefault="00467F72" w:rsidP="00467F72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gar sweetened beverages (ml per day)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5DA643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.25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C041EB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AD854D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3.47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DFA5E8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33.89</w:t>
            </w:r>
          </w:p>
        </w:tc>
        <w:tc>
          <w:tcPr>
            <w:tcW w:w="28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EC5AF8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6AC3F1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4.87</w:t>
            </w:r>
          </w:p>
        </w:tc>
        <w:tc>
          <w:tcPr>
            <w:tcW w:w="9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EBEB51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29.00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AF3229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23F70F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6.7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9BBB6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0.0</w:t>
            </w:r>
            <w:r>
              <w:rPr>
                <w:rFonts w:eastAsia="Times New Roman"/>
                <w:sz w:val="20"/>
                <w:szCs w:val="20"/>
              </w:rPr>
              <w:t>41</w:t>
            </w:r>
          </w:p>
        </w:tc>
      </w:tr>
      <w:tr w:rsidR="00467F72" w:rsidRPr="006D00BF" w14:paraId="4716548E" w14:textId="77777777" w:rsidTr="00467F72">
        <w:trPr>
          <w:trHeight w:val="300"/>
        </w:trPr>
        <w:tc>
          <w:tcPr>
            <w:tcW w:w="4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0530D7" w14:textId="77777777" w:rsidR="00467F72" w:rsidRPr="006D00BF" w:rsidRDefault="00467F72" w:rsidP="00467F72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AA4A20">
              <w:rPr>
                <w:rFonts w:eastAsia="Times New Roman"/>
                <w:i/>
                <w:sz w:val="20"/>
                <w:szCs w:val="20"/>
              </w:rPr>
              <w:t>Atole</w:t>
            </w:r>
            <w:r>
              <w:rPr>
                <w:rFonts w:eastAsia="Times New Roman"/>
                <w:sz w:val="20"/>
                <w:szCs w:val="20"/>
              </w:rPr>
              <w:t xml:space="preserve"> (ml per day) 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2F6E89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.10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B07415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621C46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8.25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E390AF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8.25</w:t>
            </w:r>
          </w:p>
        </w:tc>
        <w:tc>
          <w:tcPr>
            <w:tcW w:w="28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324898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17997A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9.30</w:t>
            </w:r>
          </w:p>
        </w:tc>
        <w:tc>
          <w:tcPr>
            <w:tcW w:w="9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67C83F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.23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79EB16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3C6870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.2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7F4210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0.0</w:t>
            </w:r>
            <w:r>
              <w:rPr>
                <w:rFonts w:eastAsia="Times New Roman"/>
                <w:sz w:val="20"/>
                <w:szCs w:val="20"/>
              </w:rPr>
              <w:t>77</w:t>
            </w:r>
          </w:p>
        </w:tc>
      </w:tr>
      <w:tr w:rsidR="00467F72" w:rsidRPr="006D00BF" w14:paraId="2941974D" w14:textId="77777777" w:rsidTr="00467F72">
        <w:trPr>
          <w:trHeight w:val="300"/>
        </w:trPr>
        <w:tc>
          <w:tcPr>
            <w:tcW w:w="4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B695EA" w14:textId="77777777" w:rsidR="00467F72" w:rsidRPr="006D00BF" w:rsidRDefault="00467F72" w:rsidP="00467F72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ox cereal (g per day)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A21309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84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C14917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1DC4E9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5.67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17D20C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25</w:t>
            </w:r>
          </w:p>
        </w:tc>
        <w:tc>
          <w:tcPr>
            <w:tcW w:w="28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E1E10F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840054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.67</w:t>
            </w:r>
          </w:p>
        </w:tc>
        <w:tc>
          <w:tcPr>
            <w:tcW w:w="9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0D3E00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08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107BA4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640843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4.5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DC954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8</w:t>
            </w:r>
            <w:r w:rsidRPr="006D00BF">
              <w:rPr>
                <w:rFonts w:eastAsia="Times New Roman"/>
                <w:sz w:val="20"/>
                <w:szCs w:val="20"/>
              </w:rPr>
              <w:t>81</w:t>
            </w:r>
          </w:p>
        </w:tc>
      </w:tr>
      <w:tr w:rsidR="00467F72" w:rsidRPr="006D00BF" w14:paraId="43FE1F83" w14:textId="77777777" w:rsidTr="00467F72">
        <w:trPr>
          <w:trHeight w:val="300"/>
        </w:trPr>
        <w:tc>
          <w:tcPr>
            <w:tcW w:w="4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561B25" w14:textId="77777777" w:rsidR="00467F72" w:rsidRPr="006D00BF" w:rsidRDefault="00467F72" w:rsidP="00467F72">
            <w:pPr>
              <w:spacing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Fried </w:t>
            </w:r>
            <w:r w:rsidRPr="00AA4A20">
              <w:rPr>
                <w:rFonts w:eastAsia="Times New Roman"/>
                <w:i/>
                <w:sz w:val="20"/>
                <w:szCs w:val="20"/>
              </w:rPr>
              <w:t>churros</w:t>
            </w:r>
            <w:r>
              <w:rPr>
                <w:rFonts w:eastAsia="Times New Roman"/>
                <w:sz w:val="20"/>
                <w:szCs w:val="20"/>
              </w:rPr>
              <w:t xml:space="preserve"> (g per day)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5C40CC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30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2E8A3C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79D525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.03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F2D2DF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.66</w:t>
            </w:r>
          </w:p>
        </w:tc>
        <w:tc>
          <w:tcPr>
            <w:tcW w:w="28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90741A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C2E10A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.08</w:t>
            </w:r>
          </w:p>
        </w:tc>
        <w:tc>
          <w:tcPr>
            <w:tcW w:w="9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3FFD13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.56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DC7D78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C664F1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.5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B1B95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524</w:t>
            </w:r>
          </w:p>
        </w:tc>
      </w:tr>
      <w:tr w:rsidR="00467F72" w:rsidRPr="006D00BF" w14:paraId="60B621D5" w14:textId="77777777" w:rsidTr="00467F72">
        <w:trPr>
          <w:trHeight w:val="300"/>
        </w:trPr>
        <w:tc>
          <w:tcPr>
            <w:tcW w:w="4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0BAC26" w14:textId="77777777" w:rsidR="00467F72" w:rsidRPr="006D00BF" w:rsidRDefault="00467F72" w:rsidP="00467F72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serts and pastries (g per day)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D7F330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21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9959EC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1B7247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.19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FBC278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29</w:t>
            </w:r>
          </w:p>
        </w:tc>
        <w:tc>
          <w:tcPr>
            <w:tcW w:w="28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6043AB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10DB4D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5.87</w:t>
            </w:r>
          </w:p>
        </w:tc>
        <w:tc>
          <w:tcPr>
            <w:tcW w:w="9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B9ED31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05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CD50F0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A6BC62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.8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5FA75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0.0</w:t>
            </w:r>
            <w:r>
              <w:rPr>
                <w:rFonts w:eastAsia="Times New Roman"/>
                <w:sz w:val="20"/>
                <w:szCs w:val="20"/>
              </w:rPr>
              <w:t>9</w:t>
            </w:r>
            <w:r w:rsidRPr="006D00BF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467F72" w:rsidRPr="006D00BF" w14:paraId="6B123B59" w14:textId="77777777" w:rsidTr="00467F72">
        <w:trPr>
          <w:trHeight w:val="300"/>
        </w:trPr>
        <w:tc>
          <w:tcPr>
            <w:tcW w:w="4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3CE596" w14:textId="77777777" w:rsidR="00467F72" w:rsidRPr="006D00BF" w:rsidRDefault="00467F72" w:rsidP="00467F7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lkshakes (flavored milk with sugar) </w:t>
            </w:r>
            <w:r>
              <w:rPr>
                <w:rFonts w:eastAsia="Times New Roman"/>
                <w:sz w:val="20"/>
                <w:szCs w:val="20"/>
              </w:rPr>
              <w:t>(g per day)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4072FA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.57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879F3D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F4A666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7.41</w:t>
            </w:r>
          </w:p>
        </w:tc>
        <w:tc>
          <w:tcPr>
            <w:tcW w:w="113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A07C95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4.57</w:t>
            </w:r>
          </w:p>
        </w:tc>
        <w:tc>
          <w:tcPr>
            <w:tcW w:w="28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D83EC4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ECA87D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.42</w:t>
            </w:r>
          </w:p>
        </w:tc>
        <w:tc>
          <w:tcPr>
            <w:tcW w:w="99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08A198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.21</w:t>
            </w:r>
          </w:p>
        </w:tc>
        <w:tc>
          <w:tcPr>
            <w:tcW w:w="4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2C2A6C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6441C9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6.5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C799C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084</w:t>
            </w:r>
          </w:p>
        </w:tc>
      </w:tr>
      <w:tr w:rsidR="00467F72" w:rsidRPr="006D00BF" w14:paraId="5801F191" w14:textId="77777777" w:rsidTr="00467F72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7BB1D4" w14:textId="77777777" w:rsidR="00467F72" w:rsidRPr="006D00BF" w:rsidRDefault="00467F72" w:rsidP="00467F72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Red meat (g per day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61EC74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1.1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B90131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6FB9F2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5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3D7094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.0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149463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8D83C4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4.9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04BBF5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.8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ABAA54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B229F6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9</w:t>
            </w:r>
            <w:r w:rsidRPr="006D00BF">
              <w:rPr>
                <w:rFonts w:eastAsia="Times New Roman"/>
                <w:sz w:val="20"/>
                <w:szCs w:val="20"/>
              </w:rPr>
              <w:t>.3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0AD36" w14:textId="77777777" w:rsidR="00467F72" w:rsidRPr="006D00BF" w:rsidRDefault="00467F72" w:rsidP="00467F7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D00BF">
              <w:rPr>
                <w:rFonts w:eastAsia="Times New Roman"/>
                <w:sz w:val="20"/>
                <w:szCs w:val="20"/>
              </w:rPr>
              <w:t>0.2</w:t>
            </w:r>
            <w:r>
              <w:rPr>
                <w:rFonts w:eastAsia="Times New Roman"/>
                <w:sz w:val="20"/>
                <w:szCs w:val="20"/>
              </w:rPr>
              <w:t>5</w:t>
            </w:r>
            <w:r w:rsidRPr="006D00BF">
              <w:rPr>
                <w:rFonts w:eastAsia="Times New Roman"/>
                <w:sz w:val="20"/>
                <w:szCs w:val="20"/>
              </w:rPr>
              <w:t>4</w:t>
            </w:r>
          </w:p>
        </w:tc>
      </w:tr>
      <w:tr w:rsidR="00467F72" w:rsidRPr="006D00BF" w14:paraId="7396AE88" w14:textId="77777777" w:rsidTr="00467F72">
        <w:trPr>
          <w:trHeight w:val="300"/>
        </w:trPr>
        <w:tc>
          <w:tcPr>
            <w:tcW w:w="13325" w:type="dxa"/>
            <w:gridSpan w:val="11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9D38BE" w14:textId="77777777" w:rsidR="00467F72" w:rsidRPr="006D00BF" w:rsidRDefault="00467F72" w:rsidP="00467F7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332FC6">
              <w:rPr>
                <w:rFonts w:eastAsia="Times New Roman"/>
                <w:i/>
                <w:sz w:val="20"/>
                <w:szCs w:val="20"/>
              </w:rPr>
              <w:t>Atole</w:t>
            </w:r>
            <w:r>
              <w:rPr>
                <w:rFonts w:eastAsia="Times New Roman"/>
                <w:sz w:val="20"/>
                <w:szCs w:val="20"/>
              </w:rPr>
              <w:t xml:space="preserve">: </w:t>
            </w:r>
            <w:r>
              <w:t xml:space="preserve"> </w:t>
            </w:r>
            <w:r w:rsidRPr="00E2609B">
              <w:rPr>
                <w:rFonts w:eastAsia="Times New Roman"/>
                <w:sz w:val="20"/>
                <w:szCs w:val="20"/>
              </w:rPr>
              <w:t>maize-based sweetened hot beverage</w:t>
            </w:r>
            <w:r>
              <w:rPr>
                <w:rFonts w:eastAsia="Times New Roman"/>
                <w:sz w:val="20"/>
                <w:szCs w:val="20"/>
              </w:rPr>
              <w:t xml:space="preserve">; </w:t>
            </w:r>
            <w:r w:rsidRPr="00332FC6">
              <w:rPr>
                <w:rFonts w:eastAsia="Times New Roman"/>
                <w:i/>
                <w:sz w:val="20"/>
                <w:szCs w:val="20"/>
              </w:rPr>
              <w:t>Churros:</w:t>
            </w: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t xml:space="preserve"> </w:t>
            </w:r>
            <w:r w:rsidRPr="00E2609B">
              <w:rPr>
                <w:rFonts w:eastAsia="Times New Roman"/>
                <w:sz w:val="20"/>
                <w:szCs w:val="20"/>
              </w:rPr>
              <w:t>wheat flour dough, fried in vegetable oil and covered in sugar</w:t>
            </w:r>
          </w:p>
        </w:tc>
      </w:tr>
      <w:tr w:rsidR="00467F72" w:rsidRPr="006D00BF" w14:paraId="3AA3221D" w14:textId="77777777" w:rsidTr="00467F72">
        <w:trPr>
          <w:trHeight w:val="1053"/>
        </w:trPr>
        <w:tc>
          <w:tcPr>
            <w:tcW w:w="13325" w:type="dxa"/>
            <w:gridSpan w:val="11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B28B9E" w14:textId="77777777" w:rsidR="00467F72" w:rsidRPr="006D00BF" w:rsidRDefault="00467F72" w:rsidP="00467F72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029D352F" w14:textId="77777777" w:rsidR="00467F72" w:rsidRDefault="00467F72"/>
    <w:p w14:paraId="06232C25" w14:textId="77777777" w:rsidR="00467F72" w:rsidRDefault="00467F72"/>
    <w:sectPr w:rsidR="00467F72" w:rsidSect="00C959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6E20C" w14:textId="77777777" w:rsidR="00FD2CDD" w:rsidRDefault="00FD2CDD" w:rsidP="0014614E">
      <w:pPr>
        <w:spacing w:after="0"/>
      </w:pPr>
      <w:r>
        <w:separator/>
      </w:r>
    </w:p>
  </w:endnote>
  <w:endnote w:type="continuationSeparator" w:id="0">
    <w:p w14:paraId="676315F4" w14:textId="77777777" w:rsidR="00FD2CDD" w:rsidRDefault="00FD2CDD" w:rsidP="0014614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C5E31" w14:textId="77777777" w:rsidR="00FD2CDD" w:rsidRDefault="00FD2CDD" w:rsidP="0014614E">
      <w:pPr>
        <w:spacing w:after="0"/>
      </w:pPr>
      <w:r>
        <w:separator/>
      </w:r>
    </w:p>
  </w:footnote>
  <w:footnote w:type="continuationSeparator" w:id="0">
    <w:p w14:paraId="55F60BB0" w14:textId="77777777" w:rsidR="00FD2CDD" w:rsidRDefault="00FD2CDD" w:rsidP="0014614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95A"/>
    <w:rsid w:val="00025B72"/>
    <w:rsid w:val="000333CE"/>
    <w:rsid w:val="00093BE4"/>
    <w:rsid w:val="000B5F80"/>
    <w:rsid w:val="000C0132"/>
    <w:rsid w:val="0014614E"/>
    <w:rsid w:val="002F0FF2"/>
    <w:rsid w:val="00332FC6"/>
    <w:rsid w:val="003623DA"/>
    <w:rsid w:val="00467F72"/>
    <w:rsid w:val="006B34FE"/>
    <w:rsid w:val="006E122E"/>
    <w:rsid w:val="009D2264"/>
    <w:rsid w:val="009F51E6"/>
    <w:rsid w:val="00AA4A20"/>
    <w:rsid w:val="00AB76D6"/>
    <w:rsid w:val="00B4700D"/>
    <w:rsid w:val="00BD64E5"/>
    <w:rsid w:val="00C91FEC"/>
    <w:rsid w:val="00C9595A"/>
    <w:rsid w:val="00D014A5"/>
    <w:rsid w:val="00D56BA4"/>
    <w:rsid w:val="00DE1A0B"/>
    <w:rsid w:val="00E2609B"/>
    <w:rsid w:val="00F04434"/>
    <w:rsid w:val="00F0770E"/>
    <w:rsid w:val="00F54DA5"/>
    <w:rsid w:val="00FB5E7F"/>
    <w:rsid w:val="00FD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E1D02"/>
  <w15:chartTrackingRefBased/>
  <w15:docId w15:val="{21792518-F5E8-4D40-9D18-560ED646C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95A"/>
    <w:pPr>
      <w:spacing w:after="120" w:line="240" w:lineRule="auto"/>
      <w:jc w:val="both"/>
    </w:pPr>
    <w:rPr>
      <w:rFonts w:cstheme="minorHAnsi"/>
      <w:color w:val="000000" w:themeColor="text1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614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4614E"/>
    <w:rPr>
      <w:rFonts w:cstheme="minorHAnsi"/>
      <w:color w:val="000000" w:themeColor="text1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4614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4614E"/>
    <w:rPr>
      <w:rFonts w:cstheme="minorHAnsi"/>
      <w:color w:val="000000" w:themeColor="text1"/>
      <w:kern w:val="0"/>
      <w:sz w:val="24"/>
      <w:szCs w:val="24"/>
      <w:lang w:val="en-US"/>
      <w14:ligatures w14:val="none"/>
    </w:rPr>
  </w:style>
  <w:style w:type="character" w:customStyle="1" w:styleId="il">
    <w:name w:val="il"/>
    <w:basedOn w:val="DefaultParagraphFont"/>
    <w:rsid w:val="00467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 Zavala Gomez</dc:creator>
  <cp:keywords/>
  <dc:description/>
  <cp:lastModifiedBy>Gerardo Zavala Gomez</cp:lastModifiedBy>
  <cp:revision>3</cp:revision>
  <dcterms:created xsi:type="dcterms:W3CDTF">2024-01-29T13:03:00Z</dcterms:created>
  <dcterms:modified xsi:type="dcterms:W3CDTF">2024-01-29T13:03:00Z</dcterms:modified>
</cp:coreProperties>
</file>